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1CF" w:rsidRPr="007A62E3" w:rsidRDefault="00294443">
      <w:r w:rsidRPr="007A62E3">
        <w:rPr>
          <w:rFonts w:ascii="Times New Roman" w:hAnsi="Times New Roman" w:cs="Times New Roman"/>
          <w:b/>
          <w:sz w:val="24"/>
        </w:rPr>
        <w:t>S3 Table. Risk-of-bias assessment across the individual studies.</w:t>
      </w:r>
    </w:p>
    <w:tbl>
      <w:tblPr>
        <w:tblStyle w:val="TableGrid"/>
        <w:tblW w:w="14817" w:type="dxa"/>
        <w:tblInd w:w="-545" w:type="dxa"/>
        <w:tblLook w:val="04A0" w:firstRow="1" w:lastRow="0" w:firstColumn="1" w:lastColumn="0" w:noHBand="0" w:noVBand="1"/>
      </w:tblPr>
      <w:tblGrid>
        <w:gridCol w:w="2520"/>
        <w:gridCol w:w="1440"/>
        <w:gridCol w:w="1350"/>
        <w:gridCol w:w="1440"/>
        <w:gridCol w:w="810"/>
        <w:gridCol w:w="1440"/>
        <w:gridCol w:w="540"/>
        <w:gridCol w:w="540"/>
        <w:gridCol w:w="472"/>
        <w:gridCol w:w="472"/>
        <w:gridCol w:w="472"/>
        <w:gridCol w:w="472"/>
        <w:gridCol w:w="472"/>
        <w:gridCol w:w="472"/>
        <w:gridCol w:w="472"/>
        <w:gridCol w:w="572"/>
        <w:gridCol w:w="861"/>
      </w:tblGrid>
      <w:tr w:rsidR="007A62E3" w:rsidRPr="007A62E3" w:rsidTr="007A62E3">
        <w:trPr>
          <w:trHeight w:val="300"/>
        </w:trPr>
        <w:tc>
          <w:tcPr>
            <w:tcW w:w="2520" w:type="dxa"/>
            <w:vMerge w:val="restart"/>
            <w:noWrap/>
            <w:hideMark/>
          </w:tcPr>
          <w:p w:rsidR="00A50A61" w:rsidRPr="007A62E3" w:rsidRDefault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5040" w:type="dxa"/>
            <w:gridSpan w:val="4"/>
            <w:noWrap/>
          </w:tcPr>
          <w:p w:rsidR="00A50A61" w:rsidRPr="007A62E3" w:rsidRDefault="00A50A61" w:rsidP="00A50A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1440" w:type="dxa"/>
            <w:vMerge w:val="restart"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judgement</w:t>
            </w:r>
          </w:p>
        </w:tc>
        <w:tc>
          <w:tcPr>
            <w:tcW w:w="4956" w:type="dxa"/>
            <w:gridSpan w:val="10"/>
            <w:noWrap/>
          </w:tcPr>
          <w:p w:rsidR="00A50A61" w:rsidRPr="007A62E3" w:rsidRDefault="00A50A61" w:rsidP="00A50A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861" w:type="dxa"/>
            <w:vMerge w:val="restart"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score  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vMerge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1350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1440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810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1440" w:type="dxa"/>
            <w:vMerge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540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472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472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472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472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472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472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472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572" w:type="dxa"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861" w:type="dxa"/>
            <w:vMerge/>
            <w:noWrap/>
          </w:tcPr>
          <w:p w:rsidR="00A50A61" w:rsidRPr="007A62E3" w:rsidRDefault="00A50A61" w:rsidP="00A50A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Abegaz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 et al, 2016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vAlign w:val="bottom"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</w:rPr>
              <w:t>Adeyemi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</w:rPr>
              <w:t xml:space="preserve"> OO et al, 2021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81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vAlign w:val="bottom"/>
          </w:tcPr>
          <w:p w:rsidR="00FC38FC" w:rsidRPr="007A62E3" w:rsidRDefault="00FC38FC" w:rsidP="00007622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</w:rPr>
              <w:t xml:space="preserve">Al-Noman MS and </w:t>
            </w: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</w:rPr>
              <w:t>Elnimeiri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</w:rPr>
              <w:t xml:space="preserve"> MK, 2022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81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hawi</w:t>
            </w:r>
            <w:proofErr w:type="spellEnd"/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 M et al, 2018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Chang J et al, 2017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Chang J et al, 2018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Chang J et al, 2019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Diwan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 et al, 2015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Edessa D et al, 2022</w:t>
            </w:r>
          </w:p>
        </w:tc>
        <w:tc>
          <w:tcPr>
            <w:tcW w:w="144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81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  <w:r w:rsidR="009C09ED"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allit</w:t>
            </w:r>
            <w:proofErr w:type="spellEnd"/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 S et al, 2018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Hussain A et al, 2012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Kibuule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 et al, 2016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Koji E et al, 2019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Lanyero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 et al, 202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Lanyero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 et al, 2021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Lin L et al, 202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Lin L et al, 2021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Malik U et al, 2021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Miyazaki A et al, 202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Mukattash</w:t>
            </w:r>
            <w:proofErr w:type="spellEnd"/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 T et al, 2019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eastAsia="Times New Roman" w:hAnsi="Times New Roman" w:cs="Times New Roman"/>
                <w:sz w:val="20"/>
              </w:rPr>
              <w:t>Nyeko</w:t>
            </w:r>
            <w:proofErr w:type="spellEnd"/>
            <w:r w:rsidRPr="007A62E3">
              <w:rPr>
                <w:rFonts w:ascii="Times New Roman" w:eastAsia="Times New Roman" w:hAnsi="Times New Roman" w:cs="Times New Roman"/>
                <w:sz w:val="20"/>
              </w:rPr>
              <w:t xml:space="preserve"> R et al, 2022</w:t>
            </w:r>
          </w:p>
        </w:tc>
        <w:tc>
          <w:tcPr>
            <w:tcW w:w="1440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810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Some concerns </w:t>
            </w:r>
          </w:p>
        </w:tc>
        <w:tc>
          <w:tcPr>
            <w:tcW w:w="540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Ocan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 et al, 2017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Ogbo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 et al, 2014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Paredes JL et al, 2022</w:t>
            </w:r>
          </w:p>
        </w:tc>
        <w:tc>
          <w:tcPr>
            <w:tcW w:w="1440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350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</w:tcPr>
          <w:p w:rsidR="009C09ED" w:rsidRPr="007A62E3" w:rsidRDefault="009C09ED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</w:tcPr>
          <w:p w:rsidR="009C09ED" w:rsidRPr="007A62E3" w:rsidRDefault="007A62E3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Saengcharoen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 et al, 201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amir N et al, 2021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het</w:t>
            </w:r>
            <w:proofErr w:type="spellEnd"/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 A et al, 2015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Shi L et al, 202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Simon B et al, 202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Sun C et al, 2019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Togoobaatar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 et al, 201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Wu J et al, 2021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Xu J et al, 202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Xu Y et al, 2020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Yu M et al, 2014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</w:rPr>
            </w:pPr>
            <w:r w:rsidRPr="007A62E3">
              <w:rPr>
                <w:rFonts w:ascii="Times New Roman" w:hAnsi="Times New Roman" w:cs="Times New Roman"/>
                <w:sz w:val="20"/>
              </w:rPr>
              <w:t>Yuan J et al, 2022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Some concerns </w:t>
            </w:r>
          </w:p>
        </w:tc>
        <w:tc>
          <w:tcPr>
            <w:tcW w:w="81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sz w:val="20"/>
              </w:rPr>
              <w:t>Zawahir</w:t>
            </w:r>
            <w:proofErr w:type="spellEnd"/>
            <w:r w:rsidRPr="007A62E3">
              <w:rPr>
                <w:rFonts w:ascii="Times New Roman" w:hAnsi="Times New Roman" w:cs="Times New Roman"/>
                <w:sz w:val="20"/>
              </w:rPr>
              <w:t xml:space="preserve"> S et al, 2022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81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</w:tcPr>
          <w:p w:rsidR="00FC38FC" w:rsidRPr="007A62E3" w:rsidRDefault="00FC38FC" w:rsidP="00007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6A03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Zhu Y et al, 202</w:t>
            </w:r>
            <w:r w:rsidR="006A030D"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A62E3" w:rsidRPr="007A62E3" w:rsidTr="007A62E3">
        <w:trPr>
          <w:trHeight w:val="300"/>
        </w:trPr>
        <w:tc>
          <w:tcPr>
            <w:tcW w:w="252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>Zwisler</w:t>
            </w:r>
            <w:proofErr w:type="spellEnd"/>
            <w:r w:rsidRPr="007A62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 et al, 2013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5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FC38FC" w:rsidRPr="007A62E3" w:rsidRDefault="00FC38FC" w:rsidP="00A50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62E3" w:rsidRPr="007A62E3" w:rsidTr="00007622">
        <w:trPr>
          <w:trHeight w:val="300"/>
        </w:trPr>
        <w:tc>
          <w:tcPr>
            <w:tcW w:w="14817" w:type="dxa"/>
            <w:gridSpan w:val="17"/>
            <w:noWrap/>
          </w:tcPr>
          <w:p w:rsidR="004A5B5A" w:rsidRPr="007A62E3" w:rsidRDefault="00A50A61" w:rsidP="00356E19">
            <w:pPr>
              <w:rPr>
                <w:rFonts w:ascii="Times New Roman" w:hAnsi="Times New Roman" w:cs="Times New Roman"/>
              </w:rPr>
            </w:pPr>
            <w:r w:rsidRPr="007A62E3">
              <w:rPr>
                <w:rFonts w:ascii="Times New Roman" w:hAnsi="Times New Roman" w:cs="Times New Roman"/>
                <w:b/>
              </w:rPr>
              <w:t>Note</w:t>
            </w:r>
            <w:r w:rsidRPr="007A62E3">
              <w:rPr>
                <w:rFonts w:ascii="Times New Roman" w:hAnsi="Times New Roman" w:cs="Times New Roman"/>
              </w:rPr>
              <w:t xml:space="preserve">: </w:t>
            </w:r>
          </w:p>
          <w:p w:rsidR="00356E19" w:rsidRPr="007A62E3" w:rsidRDefault="00A50A61" w:rsidP="004A5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A62E3">
              <w:rPr>
                <w:rFonts w:ascii="Times New Roman" w:hAnsi="Times New Roman" w:cs="Times New Roman"/>
              </w:rPr>
              <w:t xml:space="preserve">The ten items adapted from Hoy et al tool used to assess risk-of-bias for prevalence studies were classified into four domains. D1: bias arising from the study participant selection process (assessed with items 1-4); D2: bias linked to data collection process (assessed with item 5); D3: bias in measurement of the outcome (assessed with items 6-9); and D4: bias due to statistics parameter (assessed with item 10). </w:t>
            </w:r>
          </w:p>
          <w:p w:rsidR="00A50A61" w:rsidRPr="007A62E3" w:rsidRDefault="00356E19" w:rsidP="004A5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</w:rPr>
            </w:pPr>
            <w:r w:rsidRPr="007A62E3">
              <w:rPr>
                <w:rFonts w:ascii="Times New Roman" w:hAnsi="Times New Roman" w:cs="Times New Roman"/>
              </w:rPr>
              <w:t xml:space="preserve">The </w:t>
            </w:r>
            <w:r w:rsidR="004A5B5A" w:rsidRPr="007A62E3">
              <w:rPr>
                <w:rFonts w:ascii="Times New Roman" w:hAnsi="Times New Roman" w:cs="Times New Roman"/>
              </w:rPr>
              <w:t xml:space="preserve">ten </w:t>
            </w:r>
            <w:r w:rsidRPr="007A62E3">
              <w:rPr>
                <w:rFonts w:ascii="Times New Roman" w:hAnsi="Times New Roman" w:cs="Times New Roman"/>
              </w:rPr>
              <w:t xml:space="preserve">appraisal items </w:t>
            </w:r>
            <w:r w:rsidR="004A5B5A" w:rsidRPr="007A62E3">
              <w:rPr>
                <w:rFonts w:ascii="Times New Roman" w:hAnsi="Times New Roman" w:cs="Times New Roman"/>
              </w:rPr>
              <w:t>included</w:t>
            </w:r>
            <w:r w:rsidRPr="007A62E3">
              <w:rPr>
                <w:rFonts w:ascii="Times New Roman" w:hAnsi="Times New Roman" w:cs="Times New Roman"/>
              </w:rPr>
              <w:t xml:space="preserve"> </w:t>
            </w:r>
            <w:r w:rsidRPr="007A62E3">
              <w:rPr>
                <w:rFonts w:ascii="Times New Roman" w:hAnsi="Times New Roman" w:cs="Times New Roman"/>
                <w:sz w:val="20"/>
              </w:rPr>
              <w:t>Q1: Was the study’s target population a close representation of the national population in relation to relevant variables? Q2: Was the sampling frame a true or close representation of the target population? Q3: Was some form of random selection used to select the sample, OR, was a census undertaken?  Q4: Was the likelihood of nonresponse bias minimal?  Q5: Were data collected directly from the subjects (as opposed to a proxy)? Q6: Was an acceptable case definition used in the study? Q7: Was the study instrument that measured the parameter of interest shown to have validity and reliability? Q8: Was the same mode of data collection used for all subjects?  Q9: Was the length of the shortest prevalence period for the parameter of interest appropriate? Q10: Were the numerator(s) and denominator(s) for the parameter of interest appropriate?</w:t>
            </w:r>
          </w:p>
          <w:p w:rsidR="00356E19" w:rsidRPr="007A62E3" w:rsidRDefault="00356E19" w:rsidP="004A5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A62E3">
              <w:rPr>
                <w:rFonts w:ascii="Times New Roman" w:hAnsi="Times New Roman" w:cs="Times New Roman"/>
              </w:rPr>
              <w:t>R</w:t>
            </w:r>
            <w:r w:rsidR="004A5B5A" w:rsidRPr="007A62E3">
              <w:rPr>
                <w:rFonts w:ascii="Times New Roman" w:hAnsi="Times New Roman" w:cs="Times New Roman"/>
              </w:rPr>
              <w:t>esponse</w:t>
            </w:r>
            <w:r w:rsidRPr="007A62E3">
              <w:rPr>
                <w:rFonts w:ascii="Times New Roman" w:hAnsi="Times New Roman" w:cs="Times New Roman"/>
              </w:rPr>
              <w:t xml:space="preserve"> for </w:t>
            </w:r>
            <w:r w:rsidR="004A5B5A" w:rsidRPr="007A62E3">
              <w:rPr>
                <w:rFonts w:ascii="Times New Roman" w:hAnsi="Times New Roman" w:cs="Times New Roman"/>
              </w:rPr>
              <w:t>each of the appraisal item was</w:t>
            </w:r>
            <w:r w:rsidRPr="007A62E3">
              <w:rPr>
                <w:rFonts w:ascii="Times New Roman" w:hAnsi="Times New Roman" w:cs="Times New Roman"/>
              </w:rPr>
              <w:t xml:space="preserve"> scored as ‘1’ for ‘</w:t>
            </w:r>
            <w:r w:rsidR="004501A3" w:rsidRPr="007A62E3">
              <w:rPr>
                <w:rFonts w:ascii="Times New Roman" w:hAnsi="Times New Roman" w:cs="Times New Roman"/>
              </w:rPr>
              <w:t>no</w:t>
            </w:r>
            <w:r w:rsidRPr="007A62E3">
              <w:rPr>
                <w:rFonts w:ascii="Times New Roman" w:hAnsi="Times New Roman" w:cs="Times New Roman"/>
              </w:rPr>
              <w:t>’ and as ‘0’ for ‘</w:t>
            </w:r>
            <w:r w:rsidR="004501A3" w:rsidRPr="007A62E3">
              <w:rPr>
                <w:rFonts w:ascii="Times New Roman" w:hAnsi="Times New Roman" w:cs="Times New Roman"/>
              </w:rPr>
              <w:t>yes</w:t>
            </w:r>
            <w:r w:rsidRPr="007A62E3">
              <w:rPr>
                <w:rFonts w:ascii="Times New Roman" w:hAnsi="Times New Roman" w:cs="Times New Roman"/>
              </w:rPr>
              <w:t xml:space="preserve">’ answers. </w:t>
            </w:r>
            <w:bookmarkStart w:id="0" w:name="_GoBack"/>
            <w:bookmarkEnd w:id="0"/>
          </w:p>
          <w:p w:rsidR="00356E19" w:rsidRPr="007A62E3" w:rsidRDefault="004A5B5A" w:rsidP="004A5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A62E3">
              <w:rPr>
                <w:rFonts w:ascii="Times New Roman" w:hAnsi="Times New Roman" w:cs="Times New Roman"/>
              </w:rPr>
              <w:t>T</w:t>
            </w:r>
            <w:r w:rsidR="00356E19" w:rsidRPr="007A62E3">
              <w:rPr>
                <w:rFonts w:ascii="Times New Roman" w:hAnsi="Times New Roman" w:cs="Times New Roman"/>
              </w:rPr>
              <w:t>he overall risk-of-bias level was rated as low risk (for 0-3 scores); some concerns (for 4-6 scores); a</w:t>
            </w:r>
            <w:r w:rsidRPr="007A62E3">
              <w:rPr>
                <w:rFonts w:ascii="Times New Roman" w:hAnsi="Times New Roman" w:cs="Times New Roman"/>
              </w:rPr>
              <w:t>nd high risk (for 7-10 scores) based on the summary of rates scored.</w:t>
            </w:r>
            <w:r w:rsidRPr="007A62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294443" w:rsidRPr="007A62E3" w:rsidRDefault="00294443"/>
    <w:sectPr w:rsidR="00294443" w:rsidRPr="007A62E3" w:rsidSect="002944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1A0643"/>
    <w:multiLevelType w:val="hybridMultilevel"/>
    <w:tmpl w:val="4BF685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322C02"/>
    <w:multiLevelType w:val="hybridMultilevel"/>
    <w:tmpl w:val="1C9031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535A5"/>
    <w:multiLevelType w:val="hybridMultilevel"/>
    <w:tmpl w:val="8326E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907EAC"/>
    <w:multiLevelType w:val="hybridMultilevel"/>
    <w:tmpl w:val="B3647F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443"/>
    <w:rsid w:val="00007622"/>
    <w:rsid w:val="000C7F2E"/>
    <w:rsid w:val="000F21CF"/>
    <w:rsid w:val="00294443"/>
    <w:rsid w:val="00356E19"/>
    <w:rsid w:val="004501A3"/>
    <w:rsid w:val="004A5B5A"/>
    <w:rsid w:val="006A030D"/>
    <w:rsid w:val="00791105"/>
    <w:rsid w:val="007A62E3"/>
    <w:rsid w:val="009C09ED"/>
    <w:rsid w:val="00A41BF6"/>
    <w:rsid w:val="00A50A61"/>
    <w:rsid w:val="00C1459F"/>
    <w:rsid w:val="00E943A5"/>
    <w:rsid w:val="00EB4BE8"/>
    <w:rsid w:val="00FC38FC"/>
    <w:rsid w:val="00FD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0AA307-BBB2-40BE-B196-104B7FEA9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44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6E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Edessa D</cp:lastModifiedBy>
  <cp:revision>2</cp:revision>
  <dcterms:created xsi:type="dcterms:W3CDTF">2022-02-26T14:52:00Z</dcterms:created>
  <dcterms:modified xsi:type="dcterms:W3CDTF">2022-08-06T06:10:00Z</dcterms:modified>
</cp:coreProperties>
</file>